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6A249" w14:textId="2449D888" w:rsidR="003478A4" w:rsidRPr="008D242A" w:rsidRDefault="00701BA4" w:rsidP="00720CF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D242A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6A4E2E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E27AE9">
        <w:rPr>
          <w:rFonts w:ascii="Times New Roman" w:hAnsi="Times New Roman" w:cs="Times New Roman"/>
          <w:b/>
          <w:bCs/>
          <w:sz w:val="28"/>
          <w:szCs w:val="28"/>
        </w:rPr>
        <w:t>1 B</w:t>
      </w:r>
      <w:r w:rsidR="008D242A" w:rsidRPr="008D242A">
        <w:rPr>
          <w:rFonts w:ascii="Times New Roman" w:hAnsi="Times New Roman" w:cs="Times New Roman"/>
          <w:b/>
          <w:bCs/>
          <w:sz w:val="28"/>
          <w:szCs w:val="28"/>
        </w:rPr>
        <w:t>aseline clinical characteristics and medicatio</w:t>
      </w:r>
      <w:r w:rsidR="008F6DBF">
        <w:rPr>
          <w:rFonts w:ascii="Times New Roman" w:hAnsi="Times New Roman" w:cs="Times New Roman"/>
          <w:b/>
          <w:bCs/>
          <w:sz w:val="28"/>
          <w:szCs w:val="28"/>
        </w:rPr>
        <w:t>ns</w:t>
      </w:r>
      <w:r w:rsidR="001678A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A4E2E">
        <w:rPr>
          <w:rFonts w:ascii="Times New Roman" w:hAnsi="Times New Roman" w:cs="Times New Roman"/>
          <w:b/>
          <w:bCs/>
          <w:sz w:val="28"/>
          <w:szCs w:val="28"/>
        </w:rPr>
        <w:t>for PSM and non-PSM patients in invasive group</w:t>
      </w:r>
    </w:p>
    <w:tbl>
      <w:tblPr>
        <w:tblStyle w:val="a7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737"/>
        <w:gridCol w:w="1629"/>
        <w:gridCol w:w="1629"/>
        <w:gridCol w:w="1506"/>
      </w:tblGrid>
      <w:tr w:rsidR="003478A4" w14:paraId="1C678572" w14:textId="77777777" w:rsidTr="00450E4F"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A69B" w14:textId="4C6E2FD3" w:rsidR="003478A4" w:rsidRDefault="0070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CC284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ter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BA162" w14:textId="5D6CE1D9" w:rsidR="00B90344" w:rsidRDefault="00B90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01BA4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  <w:p w14:paraId="42806B37" w14:textId="7B82F174" w:rsidR="003478A4" w:rsidRDefault="00B90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50E4F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450E4F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49658" w14:textId="60D86966" w:rsidR="003478A4" w:rsidRDefault="00450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  <w:p w14:paraId="539DEDD4" w14:textId="2EF1771F" w:rsidR="00B90344" w:rsidRDefault="00B90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445BA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4445BA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D74C2" w14:textId="14869313" w:rsidR="003478A4" w:rsidRDefault="00450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-</w:t>
            </w:r>
            <w:r w:rsidR="006A4E2E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  <w:p w14:paraId="6CB9B77A" w14:textId="6747E442" w:rsidR="00B90344" w:rsidRDefault="00B90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445BA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450E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0BEE1" w14:textId="77777777" w:rsidR="003478A4" w:rsidRDefault="0070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50E4F" w14:paraId="735F7051" w14:textId="77777777" w:rsidTr="00450E4F"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4A7739BC" w14:textId="1421EF1D" w:rsidR="00450E4F" w:rsidRDefault="00450E4F" w:rsidP="00450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emographic characteristics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5AEEBA89" w14:textId="77777777" w:rsidR="00450E4F" w:rsidRDefault="00450E4F" w:rsidP="00450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1377006D" w14:textId="77777777" w:rsidR="00450E4F" w:rsidRDefault="00450E4F" w:rsidP="00450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5758033A" w14:textId="77777777" w:rsidR="00450E4F" w:rsidRDefault="00450E4F" w:rsidP="00450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6680B9A9" w14:textId="77777777" w:rsidR="00450E4F" w:rsidRDefault="00450E4F" w:rsidP="00450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DC4" w14:paraId="399F2BE2" w14:textId="77777777" w:rsidTr="00450E4F">
        <w:tc>
          <w:tcPr>
            <w:tcW w:w="1794" w:type="dxa"/>
            <w:vAlign w:val="center"/>
          </w:tcPr>
          <w:p w14:paraId="2F64D128" w14:textId="1604739E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37" w:type="dxa"/>
            <w:vAlign w:val="center"/>
          </w:tcPr>
          <w:p w14:paraId="49B8BD94" w14:textId="6B05DFD0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629" w:type="dxa"/>
            <w:vAlign w:val="center"/>
          </w:tcPr>
          <w:p w14:paraId="4F4DACA2" w14:textId="111307DF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629" w:type="dxa"/>
            <w:vAlign w:val="center"/>
          </w:tcPr>
          <w:p w14:paraId="71E4A2D5" w14:textId="77B2AB15" w:rsidR="00CB1DC4" w:rsidRDefault="00436CD8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  <w:r w:rsidR="00CB1DC4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506" w:type="dxa"/>
            <w:vAlign w:val="center"/>
          </w:tcPr>
          <w:p w14:paraId="6B47B95E" w14:textId="435A9D0C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CB1DC4" w14:paraId="71B78624" w14:textId="77777777" w:rsidTr="00450E4F">
        <w:tc>
          <w:tcPr>
            <w:tcW w:w="1794" w:type="dxa"/>
            <w:vAlign w:val="center"/>
          </w:tcPr>
          <w:p w14:paraId="2A6343C3" w14:textId="2AC30446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, male</w:t>
            </w:r>
          </w:p>
        </w:tc>
        <w:tc>
          <w:tcPr>
            <w:tcW w:w="1737" w:type="dxa"/>
            <w:vAlign w:val="center"/>
          </w:tcPr>
          <w:p w14:paraId="3D2B4E55" w14:textId="42FA1370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(43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29" w:type="dxa"/>
            <w:vAlign w:val="center"/>
          </w:tcPr>
          <w:p w14:paraId="4168D916" w14:textId="0441461D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(44.5)</w:t>
            </w:r>
          </w:p>
        </w:tc>
        <w:tc>
          <w:tcPr>
            <w:tcW w:w="1629" w:type="dxa"/>
            <w:vAlign w:val="center"/>
          </w:tcPr>
          <w:p w14:paraId="6E5D0265" w14:textId="20C9E360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0131E1FE" w14:textId="7A425A32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</w:tr>
      <w:tr w:rsidR="00CB1DC4" w14:paraId="3A41E8AB" w14:textId="77777777" w:rsidTr="00450E4F">
        <w:tc>
          <w:tcPr>
            <w:tcW w:w="1794" w:type="dxa"/>
            <w:vAlign w:val="center"/>
          </w:tcPr>
          <w:p w14:paraId="28A20E1D" w14:textId="1BA1CF48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9222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kg/m</w:t>
            </w:r>
            <w:r w:rsidRPr="0092221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9222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7" w:type="dxa"/>
            <w:vAlign w:val="center"/>
          </w:tcPr>
          <w:p w14:paraId="6C04374A" w14:textId="3F05E991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29" w:type="dxa"/>
            <w:vAlign w:val="center"/>
          </w:tcPr>
          <w:p w14:paraId="78C9FA08" w14:textId="3CA0B7FC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29" w:type="dxa"/>
            <w:vAlign w:val="center"/>
          </w:tcPr>
          <w:p w14:paraId="7789F153" w14:textId="232B949F" w:rsidR="00CB1DC4" w:rsidRDefault="00436CD8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  <w:r w:rsidR="00CB1DC4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06" w:type="dxa"/>
            <w:vAlign w:val="center"/>
          </w:tcPr>
          <w:p w14:paraId="01FBF711" w14:textId="2107F6AC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</w:tr>
      <w:tr w:rsidR="00CB1DC4" w14:paraId="541D53C4" w14:textId="77777777" w:rsidTr="00450E4F">
        <w:tc>
          <w:tcPr>
            <w:tcW w:w="1794" w:type="dxa"/>
            <w:vAlign w:val="center"/>
          </w:tcPr>
          <w:p w14:paraId="0D87C962" w14:textId="0323C678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ardiovascular risk factors</w:t>
            </w:r>
          </w:p>
        </w:tc>
        <w:tc>
          <w:tcPr>
            <w:tcW w:w="1737" w:type="dxa"/>
            <w:vAlign w:val="center"/>
          </w:tcPr>
          <w:p w14:paraId="2D45763D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5CD5E07E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141235EA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19AB1A51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DC4" w14:paraId="58AEAD33" w14:textId="77777777" w:rsidTr="00450E4F">
        <w:tc>
          <w:tcPr>
            <w:tcW w:w="1794" w:type="dxa"/>
            <w:vAlign w:val="center"/>
          </w:tcPr>
          <w:p w14:paraId="042364D7" w14:textId="6336F5A0" w:rsidR="00CB1DC4" w:rsidRDefault="00CB1DC4" w:rsidP="00CB1DC4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yslipidaemia</w:t>
            </w:r>
          </w:p>
        </w:tc>
        <w:tc>
          <w:tcPr>
            <w:tcW w:w="1737" w:type="dxa"/>
            <w:vAlign w:val="center"/>
          </w:tcPr>
          <w:p w14:paraId="5CE04F64" w14:textId="49962003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1)</w:t>
            </w:r>
          </w:p>
        </w:tc>
        <w:tc>
          <w:tcPr>
            <w:tcW w:w="1629" w:type="dxa"/>
            <w:vAlign w:val="center"/>
          </w:tcPr>
          <w:p w14:paraId="24528D84" w14:textId="46C485EB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(32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29" w:type="dxa"/>
            <w:vAlign w:val="center"/>
          </w:tcPr>
          <w:p w14:paraId="0E0BC0CC" w14:textId="6E8E1B41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73EFFC4B" w14:textId="241E936F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</w:tr>
      <w:tr w:rsidR="00CB1DC4" w14:paraId="748EB00E" w14:textId="77777777" w:rsidTr="00450E4F">
        <w:tc>
          <w:tcPr>
            <w:tcW w:w="1794" w:type="dxa"/>
            <w:vAlign w:val="center"/>
          </w:tcPr>
          <w:p w14:paraId="4037635B" w14:textId="3375D332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737" w:type="dxa"/>
            <w:vAlign w:val="center"/>
          </w:tcPr>
          <w:p w14:paraId="27EB6E21" w14:textId="63EEE21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2)</w:t>
            </w:r>
          </w:p>
        </w:tc>
        <w:tc>
          <w:tcPr>
            <w:tcW w:w="1629" w:type="dxa"/>
            <w:vAlign w:val="center"/>
          </w:tcPr>
          <w:p w14:paraId="0DECBA30" w14:textId="7E581141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(73.5)</w:t>
            </w:r>
          </w:p>
        </w:tc>
        <w:tc>
          <w:tcPr>
            <w:tcW w:w="1629" w:type="dxa"/>
            <w:vAlign w:val="center"/>
          </w:tcPr>
          <w:p w14:paraId="4DAF80E1" w14:textId="14EBC416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60F00F7A" w14:textId="0DD46A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CB1DC4" w14:paraId="31FB1804" w14:textId="77777777" w:rsidTr="00450E4F">
        <w:tc>
          <w:tcPr>
            <w:tcW w:w="1794" w:type="dxa"/>
            <w:vAlign w:val="center"/>
          </w:tcPr>
          <w:p w14:paraId="21050924" w14:textId="46D36628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737" w:type="dxa"/>
            <w:vAlign w:val="center"/>
          </w:tcPr>
          <w:p w14:paraId="593C6DE3" w14:textId="4E2FACA3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2)</w:t>
            </w:r>
          </w:p>
        </w:tc>
        <w:tc>
          <w:tcPr>
            <w:tcW w:w="1629" w:type="dxa"/>
            <w:vAlign w:val="center"/>
          </w:tcPr>
          <w:p w14:paraId="7E508610" w14:textId="606447FA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(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9" w:type="dxa"/>
            <w:vAlign w:val="center"/>
          </w:tcPr>
          <w:p w14:paraId="72340387" w14:textId="69B15B35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50784BA7" w14:textId="086DAC44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6CD8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CB1DC4" w14:paraId="7961AC7E" w14:textId="77777777" w:rsidTr="00450E4F">
        <w:tc>
          <w:tcPr>
            <w:tcW w:w="1794" w:type="dxa"/>
            <w:vAlign w:val="center"/>
          </w:tcPr>
          <w:p w14:paraId="08D51CD6" w14:textId="77777777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737" w:type="dxa"/>
            <w:vAlign w:val="center"/>
          </w:tcPr>
          <w:p w14:paraId="72BFE6E0" w14:textId="67D5F58B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6)</w:t>
            </w:r>
          </w:p>
        </w:tc>
        <w:tc>
          <w:tcPr>
            <w:tcW w:w="1629" w:type="dxa"/>
            <w:vAlign w:val="center"/>
          </w:tcPr>
          <w:p w14:paraId="470914DD" w14:textId="562F5965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4)</w:t>
            </w:r>
          </w:p>
        </w:tc>
        <w:tc>
          <w:tcPr>
            <w:tcW w:w="1629" w:type="dxa"/>
            <w:vAlign w:val="center"/>
          </w:tcPr>
          <w:p w14:paraId="427234EE" w14:textId="7BADBCAC" w:rsidR="00CB1DC4" w:rsidRDefault="005518FE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21.7</w:t>
            </w:r>
            <w:r w:rsidR="00CB1D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326575B7" w14:textId="5260E6C2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</w:tr>
      <w:tr w:rsidR="00CB1DC4" w14:paraId="1B743BBE" w14:textId="77777777" w:rsidTr="00450E4F">
        <w:tc>
          <w:tcPr>
            <w:tcW w:w="1794" w:type="dxa"/>
            <w:vAlign w:val="center"/>
          </w:tcPr>
          <w:p w14:paraId="332354C3" w14:textId="00174AFB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1737" w:type="dxa"/>
            <w:vAlign w:val="center"/>
          </w:tcPr>
          <w:p w14:paraId="6D778166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1CAC079D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0EACD8B2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1801E328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DC4" w14:paraId="305723D6" w14:textId="77777777" w:rsidTr="00450E4F">
        <w:tc>
          <w:tcPr>
            <w:tcW w:w="1794" w:type="dxa"/>
            <w:vAlign w:val="center"/>
          </w:tcPr>
          <w:p w14:paraId="5524A311" w14:textId="537B84B8" w:rsidR="00CB1DC4" w:rsidRDefault="00CB1DC4" w:rsidP="00CB1DC4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ry of MI</w:t>
            </w:r>
          </w:p>
        </w:tc>
        <w:tc>
          <w:tcPr>
            <w:tcW w:w="1737" w:type="dxa"/>
            <w:vAlign w:val="center"/>
          </w:tcPr>
          <w:p w14:paraId="7990A21B" w14:textId="40780BDA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(12.9)</w:t>
            </w:r>
          </w:p>
        </w:tc>
        <w:tc>
          <w:tcPr>
            <w:tcW w:w="1629" w:type="dxa"/>
            <w:vAlign w:val="center"/>
          </w:tcPr>
          <w:p w14:paraId="3CA7EB55" w14:textId="4C7D60D9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9" w:type="dxa"/>
            <w:vAlign w:val="center"/>
          </w:tcPr>
          <w:p w14:paraId="10FBE9BC" w14:textId="00B61C7C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2B427A36" w14:textId="015FC9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</w:tr>
      <w:tr w:rsidR="00CB1DC4" w14:paraId="7FAD69EF" w14:textId="77777777" w:rsidTr="00450E4F">
        <w:tc>
          <w:tcPr>
            <w:tcW w:w="1794" w:type="dxa"/>
            <w:vAlign w:val="center"/>
          </w:tcPr>
          <w:p w14:paraId="72D79FC7" w14:textId="45A5938E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1737" w:type="dxa"/>
            <w:vAlign w:val="center"/>
          </w:tcPr>
          <w:p w14:paraId="55197C2B" w14:textId="2DDAD448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(10.9)</w:t>
            </w:r>
          </w:p>
        </w:tc>
        <w:tc>
          <w:tcPr>
            <w:tcW w:w="1629" w:type="dxa"/>
            <w:vAlign w:val="center"/>
          </w:tcPr>
          <w:p w14:paraId="4DBD6698" w14:textId="0B36F912" w:rsidR="00CB1DC4" w:rsidRDefault="005518FE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(10.3</w:t>
            </w:r>
            <w:r w:rsidR="00CB1D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9" w:type="dxa"/>
            <w:vAlign w:val="center"/>
          </w:tcPr>
          <w:p w14:paraId="7615C16A" w14:textId="4F5ECF32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3BA9E470" w14:textId="528133A1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  <w:tr w:rsidR="00CB1DC4" w14:paraId="03D7E039" w14:textId="77777777" w:rsidTr="00450E4F">
        <w:tc>
          <w:tcPr>
            <w:tcW w:w="1794" w:type="dxa"/>
            <w:vAlign w:val="center"/>
          </w:tcPr>
          <w:p w14:paraId="3AC60071" w14:textId="77777777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PD</w:t>
            </w:r>
          </w:p>
        </w:tc>
        <w:tc>
          <w:tcPr>
            <w:tcW w:w="1737" w:type="dxa"/>
            <w:vAlign w:val="center"/>
          </w:tcPr>
          <w:p w14:paraId="590BCA63" w14:textId="2EA92652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)</w:t>
            </w:r>
          </w:p>
        </w:tc>
        <w:tc>
          <w:tcPr>
            <w:tcW w:w="1629" w:type="dxa"/>
            <w:vAlign w:val="center"/>
          </w:tcPr>
          <w:p w14:paraId="346021EA" w14:textId="71FD27D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)</w:t>
            </w:r>
          </w:p>
        </w:tc>
        <w:tc>
          <w:tcPr>
            <w:tcW w:w="1629" w:type="dxa"/>
            <w:vAlign w:val="center"/>
          </w:tcPr>
          <w:p w14:paraId="6701E1B3" w14:textId="69AA223D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19.6)</w:t>
            </w:r>
          </w:p>
        </w:tc>
        <w:tc>
          <w:tcPr>
            <w:tcW w:w="1506" w:type="dxa"/>
            <w:vAlign w:val="center"/>
          </w:tcPr>
          <w:p w14:paraId="4E3C8C1C" w14:textId="5056D56B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CB1DC4" w14:paraId="658C1079" w14:textId="77777777" w:rsidTr="00450E4F">
        <w:tc>
          <w:tcPr>
            <w:tcW w:w="1794" w:type="dxa"/>
            <w:vAlign w:val="center"/>
          </w:tcPr>
          <w:p w14:paraId="0BC19A37" w14:textId="1AD2C046" w:rsidR="00CB1DC4" w:rsidRPr="008D242A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24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rial fib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8D24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lation</w:t>
            </w:r>
          </w:p>
        </w:tc>
        <w:tc>
          <w:tcPr>
            <w:tcW w:w="1737" w:type="dxa"/>
            <w:vAlign w:val="center"/>
          </w:tcPr>
          <w:p w14:paraId="1D45E99A" w14:textId="0B10ADC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7)</w:t>
            </w:r>
          </w:p>
        </w:tc>
        <w:tc>
          <w:tcPr>
            <w:tcW w:w="1629" w:type="dxa"/>
            <w:vAlign w:val="center"/>
          </w:tcPr>
          <w:p w14:paraId="1E1F8693" w14:textId="2C84C08E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3)</w:t>
            </w:r>
          </w:p>
        </w:tc>
        <w:tc>
          <w:tcPr>
            <w:tcW w:w="1629" w:type="dxa"/>
            <w:vAlign w:val="center"/>
          </w:tcPr>
          <w:p w14:paraId="3A7A6FC6" w14:textId="61E00583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061EC584" w14:textId="4DC002D5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</w:tr>
      <w:tr w:rsidR="00CB1DC4" w14:paraId="74202753" w14:textId="77777777" w:rsidTr="00450E4F">
        <w:tc>
          <w:tcPr>
            <w:tcW w:w="1794" w:type="dxa"/>
            <w:vAlign w:val="center"/>
          </w:tcPr>
          <w:p w14:paraId="4960E2A6" w14:textId="26F51CA0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ardiac parameters</w:t>
            </w:r>
          </w:p>
        </w:tc>
        <w:tc>
          <w:tcPr>
            <w:tcW w:w="1737" w:type="dxa"/>
            <w:vAlign w:val="center"/>
          </w:tcPr>
          <w:p w14:paraId="24E3DB57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546254B2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5B58246D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5F7A5BC9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DC4" w14:paraId="567FC1A4" w14:textId="77777777" w:rsidTr="00450E4F">
        <w:tc>
          <w:tcPr>
            <w:tcW w:w="1794" w:type="dxa"/>
            <w:vAlign w:val="center"/>
          </w:tcPr>
          <w:p w14:paraId="19D8CD8A" w14:textId="2928DDC5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HA class, I/II/III/IV</w:t>
            </w:r>
          </w:p>
        </w:tc>
        <w:tc>
          <w:tcPr>
            <w:tcW w:w="1737" w:type="dxa"/>
            <w:vAlign w:val="center"/>
          </w:tcPr>
          <w:p w14:paraId="2D51E925" w14:textId="5CE654D5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262/336/44</w:t>
            </w:r>
          </w:p>
        </w:tc>
        <w:tc>
          <w:tcPr>
            <w:tcW w:w="1629" w:type="dxa"/>
            <w:vAlign w:val="center"/>
          </w:tcPr>
          <w:p w14:paraId="3A6A0B41" w14:textId="3B7E1A20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251/313/35</w:t>
            </w:r>
          </w:p>
        </w:tc>
        <w:tc>
          <w:tcPr>
            <w:tcW w:w="1629" w:type="dxa"/>
            <w:vAlign w:val="center"/>
          </w:tcPr>
          <w:p w14:paraId="113E9C26" w14:textId="35291A16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1/23</w:t>
            </w:r>
            <w:r w:rsidR="006A4E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6" w:type="dxa"/>
            <w:vAlign w:val="center"/>
          </w:tcPr>
          <w:p w14:paraId="29F927FC" w14:textId="0A091AAC" w:rsidR="00CB1DC4" w:rsidRDefault="006A4E2E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CB1DC4" w14:paraId="69EF7C56" w14:textId="77777777" w:rsidTr="00450E4F">
        <w:tc>
          <w:tcPr>
            <w:tcW w:w="1794" w:type="dxa"/>
            <w:vAlign w:val="center"/>
          </w:tcPr>
          <w:p w14:paraId="10919E48" w14:textId="70E74E91" w:rsidR="00CB1DC4" w:rsidRDefault="00CB1DC4" w:rsidP="00CB1DC4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rt rate, bpm</w:t>
            </w:r>
          </w:p>
        </w:tc>
        <w:tc>
          <w:tcPr>
            <w:tcW w:w="1737" w:type="dxa"/>
            <w:vAlign w:val="center"/>
          </w:tcPr>
          <w:p w14:paraId="3D71DED6" w14:textId="487B5AA1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629" w:type="dxa"/>
            <w:vAlign w:val="center"/>
          </w:tcPr>
          <w:p w14:paraId="547E97CD" w14:textId="467537A0" w:rsidR="00CB1DC4" w:rsidRDefault="003F5E1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629" w:type="dxa"/>
            <w:vAlign w:val="center"/>
          </w:tcPr>
          <w:p w14:paraId="17926812" w14:textId="513C2156" w:rsidR="00CB1DC4" w:rsidRDefault="005518FE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  <w:r w:rsidR="00CB1DC4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06" w:type="dxa"/>
            <w:vAlign w:val="center"/>
          </w:tcPr>
          <w:p w14:paraId="66AF30C9" w14:textId="4163EDC6" w:rsidR="00CB1DC4" w:rsidRDefault="005518FE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5E14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CB1DC4" w14:paraId="54C62DE3" w14:textId="77777777" w:rsidTr="00450E4F">
        <w:tc>
          <w:tcPr>
            <w:tcW w:w="1794" w:type="dxa"/>
            <w:vAlign w:val="center"/>
          </w:tcPr>
          <w:p w14:paraId="2381EFF9" w14:textId="069C74E6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1737" w:type="dxa"/>
            <w:vAlign w:val="center"/>
          </w:tcPr>
          <w:p w14:paraId="4ADFD92E" w14:textId="13045A4E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629" w:type="dxa"/>
            <w:vAlign w:val="center"/>
          </w:tcPr>
          <w:p w14:paraId="089B9C9F" w14:textId="1E57D7EE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29" w:type="dxa"/>
            <w:vAlign w:val="center"/>
          </w:tcPr>
          <w:p w14:paraId="54D42A3F" w14:textId="7680A2A7" w:rsidR="00CB1DC4" w:rsidRDefault="005518FE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7</w:t>
            </w:r>
            <w:r w:rsidR="00CB1DC4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506" w:type="dxa"/>
            <w:vAlign w:val="center"/>
          </w:tcPr>
          <w:p w14:paraId="6A658C59" w14:textId="3361773F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18FE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</w:tr>
      <w:tr w:rsidR="00CB1DC4" w14:paraId="1A63BE0D" w14:textId="77777777" w:rsidTr="00450E4F">
        <w:tc>
          <w:tcPr>
            <w:tcW w:w="1794" w:type="dxa"/>
            <w:vAlign w:val="center"/>
          </w:tcPr>
          <w:p w14:paraId="51DB4B75" w14:textId="3844AC24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1737" w:type="dxa"/>
            <w:vAlign w:val="center"/>
          </w:tcPr>
          <w:p w14:paraId="64EABA38" w14:textId="5EA4A691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629" w:type="dxa"/>
            <w:vAlign w:val="center"/>
          </w:tcPr>
          <w:p w14:paraId="1BF6D3B5" w14:textId="44176940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629" w:type="dxa"/>
            <w:vAlign w:val="center"/>
          </w:tcPr>
          <w:p w14:paraId="672486AA" w14:textId="2FC6E14A" w:rsidR="00CB1DC4" w:rsidRDefault="003F5E1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573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506" w:type="dxa"/>
            <w:vAlign w:val="center"/>
          </w:tcPr>
          <w:p w14:paraId="7F4F25A2" w14:textId="33D968DD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731F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CB1DC4" w14:paraId="51DC5148" w14:textId="77777777" w:rsidTr="00450E4F">
        <w:tc>
          <w:tcPr>
            <w:tcW w:w="1794" w:type="dxa"/>
            <w:vAlign w:val="center"/>
          </w:tcPr>
          <w:p w14:paraId="7F7EB87C" w14:textId="5B503684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aboratory variables</w:t>
            </w:r>
          </w:p>
        </w:tc>
        <w:tc>
          <w:tcPr>
            <w:tcW w:w="1737" w:type="dxa"/>
            <w:vAlign w:val="center"/>
          </w:tcPr>
          <w:p w14:paraId="3B785CFE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13943E23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39209198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317E35A2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DC4" w14:paraId="3BED00B5" w14:textId="77777777" w:rsidTr="00450E4F">
        <w:tc>
          <w:tcPr>
            <w:tcW w:w="1794" w:type="dxa"/>
            <w:vAlign w:val="center"/>
          </w:tcPr>
          <w:p w14:paraId="0C27114C" w14:textId="0314714A" w:rsidR="00CB1DC4" w:rsidRDefault="00CB1DC4" w:rsidP="00CB1DC4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FR (mL/min/1.73 m</w:t>
            </w:r>
            <w:r w:rsidRPr="008D242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7" w:type="dxa"/>
            <w:vAlign w:val="center"/>
          </w:tcPr>
          <w:p w14:paraId="51CF57CA" w14:textId="52627DC5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629" w:type="dxa"/>
            <w:vAlign w:val="center"/>
          </w:tcPr>
          <w:p w14:paraId="1A67CFA7" w14:textId="5BB8CF7A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29" w:type="dxa"/>
            <w:vAlign w:val="center"/>
          </w:tcPr>
          <w:p w14:paraId="1B960965" w14:textId="0F787A3B" w:rsidR="00CB1DC4" w:rsidRDefault="0095731F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  <w:r w:rsidR="00CB1DC4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06" w:type="dxa"/>
            <w:vAlign w:val="center"/>
          </w:tcPr>
          <w:p w14:paraId="65F3255B" w14:textId="3FFCF5E9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731F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 w:rsidR="00CB1DC4" w14:paraId="15178A7A" w14:textId="77777777" w:rsidTr="00450E4F">
        <w:tc>
          <w:tcPr>
            <w:tcW w:w="1794" w:type="dxa"/>
            <w:vAlign w:val="center"/>
          </w:tcPr>
          <w:p w14:paraId="0E40E1C5" w14:textId="31BB4450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aemoglobin (g/dL)</w:t>
            </w:r>
          </w:p>
        </w:tc>
        <w:tc>
          <w:tcPr>
            <w:tcW w:w="1737" w:type="dxa"/>
            <w:vAlign w:val="center"/>
          </w:tcPr>
          <w:p w14:paraId="6A21F704" w14:textId="6B469A50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629" w:type="dxa"/>
            <w:vAlign w:val="center"/>
          </w:tcPr>
          <w:p w14:paraId="340E33FD" w14:textId="59FB2FA5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29" w:type="dxa"/>
            <w:vAlign w:val="center"/>
          </w:tcPr>
          <w:p w14:paraId="1FED3B17" w14:textId="5805A51F" w:rsidR="00CB1DC4" w:rsidRDefault="0095731F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2</w:t>
            </w:r>
            <w:r w:rsidR="00CB1DC4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506" w:type="dxa"/>
            <w:vAlign w:val="center"/>
          </w:tcPr>
          <w:p w14:paraId="6B00B473" w14:textId="295478C2" w:rsidR="00CB1DC4" w:rsidRDefault="0095731F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1</w:t>
            </w:r>
          </w:p>
        </w:tc>
      </w:tr>
      <w:tr w:rsidR="00CB1DC4" w14:paraId="00879553" w14:textId="77777777" w:rsidTr="00450E4F">
        <w:tc>
          <w:tcPr>
            <w:tcW w:w="1794" w:type="dxa"/>
            <w:vAlign w:val="center"/>
          </w:tcPr>
          <w:p w14:paraId="432836F9" w14:textId="77777777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NP (pg/mL)</w:t>
            </w:r>
          </w:p>
        </w:tc>
        <w:tc>
          <w:tcPr>
            <w:tcW w:w="1737" w:type="dxa"/>
            <w:vAlign w:val="center"/>
          </w:tcPr>
          <w:p w14:paraId="78D1C153" w14:textId="68EB14AC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5.7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8.6</w:t>
            </w:r>
          </w:p>
        </w:tc>
        <w:tc>
          <w:tcPr>
            <w:tcW w:w="1629" w:type="dxa"/>
            <w:vAlign w:val="center"/>
          </w:tcPr>
          <w:p w14:paraId="21F28950" w14:textId="6FDF9E1A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3.9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6.7</w:t>
            </w:r>
          </w:p>
        </w:tc>
        <w:tc>
          <w:tcPr>
            <w:tcW w:w="1629" w:type="dxa"/>
            <w:vAlign w:val="center"/>
          </w:tcPr>
          <w:p w14:paraId="708A74C9" w14:textId="54907D3C" w:rsidR="00CB1DC4" w:rsidRDefault="0095731F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6.2</w:t>
            </w:r>
          </w:p>
        </w:tc>
        <w:tc>
          <w:tcPr>
            <w:tcW w:w="1506" w:type="dxa"/>
            <w:vAlign w:val="center"/>
          </w:tcPr>
          <w:p w14:paraId="0AAF421A" w14:textId="42FB0810" w:rsidR="00CB1DC4" w:rsidRDefault="003543E8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CB1DC4" w14:paraId="3D7C7F53" w14:textId="77777777" w:rsidTr="00450E4F">
        <w:tc>
          <w:tcPr>
            <w:tcW w:w="1794" w:type="dxa"/>
            <w:vAlign w:val="center"/>
          </w:tcPr>
          <w:p w14:paraId="3BC33FCE" w14:textId="600DE937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1737" w:type="dxa"/>
            <w:vAlign w:val="center"/>
          </w:tcPr>
          <w:p w14:paraId="4C739096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087EA0AA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7CE648E2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29870FF9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DC4" w14:paraId="68283716" w14:textId="77777777" w:rsidTr="00450E4F">
        <w:tc>
          <w:tcPr>
            <w:tcW w:w="1794" w:type="dxa"/>
            <w:vAlign w:val="center"/>
          </w:tcPr>
          <w:p w14:paraId="6C2D7202" w14:textId="318B7B4E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-platelet</w:t>
            </w:r>
          </w:p>
        </w:tc>
        <w:tc>
          <w:tcPr>
            <w:tcW w:w="1737" w:type="dxa"/>
            <w:vAlign w:val="center"/>
          </w:tcPr>
          <w:p w14:paraId="267BB548" w14:textId="113D530A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(88.4)</w:t>
            </w:r>
          </w:p>
        </w:tc>
        <w:tc>
          <w:tcPr>
            <w:tcW w:w="1629" w:type="dxa"/>
            <w:vAlign w:val="center"/>
          </w:tcPr>
          <w:p w14:paraId="72E65D0D" w14:textId="498EDE13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5E7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9" w:type="dxa"/>
            <w:vAlign w:val="center"/>
          </w:tcPr>
          <w:p w14:paraId="0A8CAA05" w14:textId="0F519D11" w:rsidR="00CB1DC4" w:rsidRDefault="00135E70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(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3543E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543E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516343AD" w14:textId="4C2F04F0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CB1DC4" w14:paraId="544967DD" w14:textId="77777777" w:rsidTr="00450E4F">
        <w:tc>
          <w:tcPr>
            <w:tcW w:w="1794" w:type="dxa"/>
            <w:vAlign w:val="center"/>
          </w:tcPr>
          <w:p w14:paraId="56F13934" w14:textId="41B78DE1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-coagulation</w:t>
            </w:r>
          </w:p>
        </w:tc>
        <w:tc>
          <w:tcPr>
            <w:tcW w:w="1737" w:type="dxa"/>
            <w:vAlign w:val="center"/>
          </w:tcPr>
          <w:p w14:paraId="7F2C56CE" w14:textId="47BFCFC4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9.8)</w:t>
            </w:r>
          </w:p>
        </w:tc>
        <w:tc>
          <w:tcPr>
            <w:tcW w:w="1629" w:type="dxa"/>
            <w:vAlign w:val="center"/>
          </w:tcPr>
          <w:p w14:paraId="630B11A6" w14:textId="27CB5208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(9.7)</w:t>
            </w:r>
          </w:p>
        </w:tc>
        <w:tc>
          <w:tcPr>
            <w:tcW w:w="1629" w:type="dxa"/>
            <w:vAlign w:val="center"/>
          </w:tcPr>
          <w:p w14:paraId="3AB0EE0A" w14:textId="616D9199" w:rsidR="00CB1DC4" w:rsidRDefault="003543E8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B1D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CB1D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30A8BC37" w14:textId="22CD3183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</w:tr>
      <w:tr w:rsidR="00CB1DC4" w14:paraId="78E5A626" w14:textId="77777777" w:rsidTr="00450E4F">
        <w:tc>
          <w:tcPr>
            <w:tcW w:w="1794" w:type="dxa"/>
            <w:vAlign w:val="center"/>
          </w:tcPr>
          <w:p w14:paraId="3425E9C7" w14:textId="39C427F0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737" w:type="dxa"/>
            <w:vAlign w:val="center"/>
          </w:tcPr>
          <w:p w14:paraId="2D863D94" w14:textId="1FF1778D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5)</w:t>
            </w:r>
          </w:p>
        </w:tc>
        <w:tc>
          <w:tcPr>
            <w:tcW w:w="1629" w:type="dxa"/>
            <w:vAlign w:val="center"/>
          </w:tcPr>
          <w:p w14:paraId="11F518C8" w14:textId="07B2EEB1" w:rsidR="00CB1DC4" w:rsidRPr="005257D2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(76.1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9" w:type="dxa"/>
            <w:vAlign w:val="center"/>
          </w:tcPr>
          <w:p w14:paraId="02C4651C" w14:textId="50F80D8B" w:rsidR="00CB1DC4" w:rsidRPr="005257D2" w:rsidRDefault="00135E70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B1D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="00CB1DC4" w:rsidRPr="00525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43679C58" w14:textId="4CE6379E" w:rsidR="00CB1DC4" w:rsidRDefault="003543E8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B1DC4" w14:paraId="5D365574" w14:textId="77777777" w:rsidTr="00450E4F">
        <w:tc>
          <w:tcPr>
            <w:tcW w:w="1794" w:type="dxa"/>
            <w:vAlign w:val="center"/>
          </w:tcPr>
          <w:p w14:paraId="1D23E9E8" w14:textId="42B32F9C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-blocker</w:t>
            </w:r>
          </w:p>
        </w:tc>
        <w:tc>
          <w:tcPr>
            <w:tcW w:w="1737" w:type="dxa"/>
            <w:vAlign w:val="center"/>
          </w:tcPr>
          <w:p w14:paraId="05D1248E" w14:textId="1F9189BC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(66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29" w:type="dxa"/>
            <w:vAlign w:val="center"/>
          </w:tcPr>
          <w:p w14:paraId="437402B3" w14:textId="01278193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(66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629" w:type="dxa"/>
            <w:vAlign w:val="center"/>
          </w:tcPr>
          <w:p w14:paraId="54985FD2" w14:textId="453F8D55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35E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506" w:type="dxa"/>
            <w:vAlign w:val="center"/>
          </w:tcPr>
          <w:p w14:paraId="74A0F079" w14:textId="2DE3DA0F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CB1DC4" w14:paraId="6223A38F" w14:textId="77777777" w:rsidTr="00450E4F">
        <w:tc>
          <w:tcPr>
            <w:tcW w:w="1794" w:type="dxa"/>
            <w:vAlign w:val="center"/>
          </w:tcPr>
          <w:p w14:paraId="4A08EA69" w14:textId="5F4410A1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in</w:t>
            </w:r>
          </w:p>
        </w:tc>
        <w:tc>
          <w:tcPr>
            <w:tcW w:w="1737" w:type="dxa"/>
            <w:vAlign w:val="center"/>
          </w:tcPr>
          <w:p w14:paraId="53159E20" w14:textId="7EC037FE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7)</w:t>
            </w:r>
          </w:p>
        </w:tc>
        <w:tc>
          <w:tcPr>
            <w:tcW w:w="1629" w:type="dxa"/>
            <w:vAlign w:val="center"/>
          </w:tcPr>
          <w:p w14:paraId="7F60259C" w14:textId="60397B28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5121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9" w:type="dxa"/>
            <w:vAlign w:val="center"/>
          </w:tcPr>
          <w:p w14:paraId="268FD8C5" w14:textId="27BE3412" w:rsidR="00CB1DC4" w:rsidRDefault="00651217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CB1DC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543E8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  <w:r w:rsidR="00CB1D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777BC439" w14:textId="1D58FAD2" w:rsidR="00CB1DC4" w:rsidRDefault="003543E8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CB1DC4" w14:paraId="27B69080" w14:textId="77777777" w:rsidTr="00450E4F">
        <w:tc>
          <w:tcPr>
            <w:tcW w:w="1794" w:type="dxa"/>
            <w:vAlign w:val="center"/>
          </w:tcPr>
          <w:p w14:paraId="2518B0E6" w14:textId="09EE6AFA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ironolactone</w:t>
            </w:r>
          </w:p>
        </w:tc>
        <w:tc>
          <w:tcPr>
            <w:tcW w:w="1737" w:type="dxa"/>
            <w:vAlign w:val="center"/>
          </w:tcPr>
          <w:p w14:paraId="3F472299" w14:textId="05F42BB2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(25.8)</w:t>
            </w:r>
          </w:p>
        </w:tc>
        <w:tc>
          <w:tcPr>
            <w:tcW w:w="1629" w:type="dxa"/>
            <w:vAlign w:val="center"/>
          </w:tcPr>
          <w:p w14:paraId="27072685" w14:textId="342C3245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4)</w:t>
            </w:r>
          </w:p>
        </w:tc>
        <w:tc>
          <w:tcPr>
            <w:tcW w:w="1629" w:type="dxa"/>
            <w:vAlign w:val="center"/>
          </w:tcPr>
          <w:p w14:paraId="585D751C" w14:textId="6C02FD50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="00392AE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6" w:type="dxa"/>
            <w:vAlign w:val="center"/>
          </w:tcPr>
          <w:p w14:paraId="1462A73D" w14:textId="30709C6C" w:rsidR="00CB1DC4" w:rsidRDefault="00392AE7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B1DC4" w14:paraId="47A5EF92" w14:textId="77777777" w:rsidTr="00450E4F">
        <w:tc>
          <w:tcPr>
            <w:tcW w:w="1794" w:type="dxa"/>
            <w:vAlign w:val="center"/>
          </w:tcPr>
          <w:p w14:paraId="4A7881AA" w14:textId="08A76E06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cho data</w:t>
            </w:r>
          </w:p>
        </w:tc>
        <w:tc>
          <w:tcPr>
            <w:tcW w:w="1737" w:type="dxa"/>
            <w:vAlign w:val="center"/>
          </w:tcPr>
          <w:p w14:paraId="0C13249D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557043F2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4EEB7B7F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3AED9625" w14:textId="7777777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DC4" w14:paraId="4163D39C" w14:textId="77777777" w:rsidTr="00392AE7">
        <w:trPr>
          <w:trHeight w:val="222"/>
        </w:trPr>
        <w:tc>
          <w:tcPr>
            <w:tcW w:w="1794" w:type="dxa"/>
            <w:vAlign w:val="center"/>
          </w:tcPr>
          <w:p w14:paraId="43E47D9E" w14:textId="77777777" w:rsidR="00CB1DC4" w:rsidRDefault="00CB1DC4" w:rsidP="00CB1DC4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VEF(%)</w:t>
            </w:r>
          </w:p>
        </w:tc>
        <w:tc>
          <w:tcPr>
            <w:tcW w:w="1737" w:type="dxa"/>
            <w:vAlign w:val="center"/>
          </w:tcPr>
          <w:p w14:paraId="2FB3FE7A" w14:textId="54E90587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392AE7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629" w:type="dxa"/>
            <w:vAlign w:val="center"/>
          </w:tcPr>
          <w:p w14:paraId="27364D43" w14:textId="11812F10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392AE7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629" w:type="dxa"/>
            <w:vAlign w:val="center"/>
          </w:tcPr>
          <w:p w14:paraId="693ECCFE" w14:textId="1467A3E6" w:rsidR="00CB1DC4" w:rsidRDefault="00392AE7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06" w:type="dxa"/>
            <w:vAlign w:val="center"/>
          </w:tcPr>
          <w:p w14:paraId="294B1B52" w14:textId="0EEA72F9" w:rsidR="00CB1DC4" w:rsidRDefault="00392AE7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</w:tr>
      <w:tr w:rsidR="00CB1DC4" w14:paraId="11CECA07" w14:textId="77777777" w:rsidTr="00450E4F">
        <w:tc>
          <w:tcPr>
            <w:tcW w:w="1794" w:type="dxa"/>
            <w:vAlign w:val="center"/>
          </w:tcPr>
          <w:p w14:paraId="2DB9D1B4" w14:textId="77777777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AD (mm)</w:t>
            </w:r>
          </w:p>
        </w:tc>
        <w:tc>
          <w:tcPr>
            <w:tcW w:w="1737" w:type="dxa"/>
            <w:vAlign w:val="center"/>
          </w:tcPr>
          <w:p w14:paraId="4CAEAB8D" w14:textId="145CE668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 w:rsidR="00392AE7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9" w:type="dxa"/>
            <w:vAlign w:val="center"/>
          </w:tcPr>
          <w:p w14:paraId="63F80CCC" w14:textId="5E9E4B35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392A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92AE7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9" w:type="dxa"/>
            <w:vAlign w:val="center"/>
          </w:tcPr>
          <w:p w14:paraId="3E0FE060" w14:textId="3B362ED0" w:rsidR="00CB1DC4" w:rsidRDefault="00392AE7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06" w:type="dxa"/>
            <w:vAlign w:val="center"/>
          </w:tcPr>
          <w:p w14:paraId="021F9CCB" w14:textId="6194656D" w:rsidR="00CB1DC4" w:rsidRDefault="00392AE7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CB1DC4" w14:paraId="305674A0" w14:textId="77777777" w:rsidTr="00450E4F">
        <w:tc>
          <w:tcPr>
            <w:tcW w:w="1794" w:type="dxa"/>
            <w:vAlign w:val="center"/>
          </w:tcPr>
          <w:p w14:paraId="45291D73" w14:textId="568D9A21" w:rsidR="00CB1DC4" w:rsidRDefault="00CB1DC4" w:rsidP="00CB1D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/e’</w:t>
            </w:r>
          </w:p>
        </w:tc>
        <w:tc>
          <w:tcPr>
            <w:tcW w:w="1737" w:type="dxa"/>
            <w:vAlign w:val="center"/>
          </w:tcPr>
          <w:p w14:paraId="555BAA61" w14:textId="4C60F154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392AE7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29" w:type="dxa"/>
            <w:vAlign w:val="center"/>
          </w:tcPr>
          <w:p w14:paraId="38A430C4" w14:textId="796DFAF2" w:rsidR="00CB1DC4" w:rsidRDefault="00CB1DC4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392A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92AE7"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92A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9" w:type="dxa"/>
            <w:vAlign w:val="center"/>
          </w:tcPr>
          <w:p w14:paraId="0DEFADC4" w14:textId="4EAA4CBB" w:rsidR="00CB1DC4" w:rsidRDefault="00392AE7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5257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06" w:type="dxa"/>
            <w:vAlign w:val="center"/>
          </w:tcPr>
          <w:p w14:paraId="3EE9F485" w14:textId="55DD28B6" w:rsidR="00CB1DC4" w:rsidRDefault="00392AE7" w:rsidP="00CB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</w:tr>
    </w:tbl>
    <w:p w14:paraId="6A0717DA" w14:textId="77777777" w:rsidR="0092221C" w:rsidRDefault="0092221C" w:rsidP="0092221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36B2720E" w14:textId="77777777" w:rsidR="00075078" w:rsidRDefault="0077145B" w:rsidP="0077145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Data are expressed as mean ± SD, or n (%).</w:t>
      </w:r>
    </w:p>
    <w:p w14:paraId="20357CAC" w14:textId="0665AB85" w:rsidR="0092221C" w:rsidRPr="0092221C" w:rsidRDefault="00075078" w:rsidP="0077145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SM: propensity score matching; BMI:</w:t>
      </w:r>
      <w:r w:rsidR="0077145B">
        <w:rPr>
          <w:rFonts w:ascii="Times New Roman" w:hAnsi="Times New Roman" w:cs="Times New Roman"/>
          <w:kern w:val="0"/>
          <w:sz w:val="24"/>
          <w:szCs w:val="24"/>
        </w:rPr>
        <w:t xml:space="preserve"> body mass index</w:t>
      </w:r>
      <w:r w:rsidR="0077145B">
        <w:rPr>
          <w:rFonts w:ascii="Times New Roman" w:hAnsi="Times New Roman" w:cs="Times New Roman"/>
          <w:sz w:val="24"/>
          <w:szCs w:val="24"/>
        </w:rPr>
        <w:t>; MI</w:t>
      </w:r>
      <w:r w:rsidR="0077145B">
        <w:rPr>
          <w:rFonts w:ascii="Times New Roman" w:hAnsi="Times New Roman" w:cs="Times New Roman"/>
          <w:kern w:val="0"/>
          <w:sz w:val="24"/>
          <w:szCs w:val="24"/>
        </w:rPr>
        <w:t>: myocardial infarction; COPD: chronic obstructive pulmonary disease; NYHA: New York Heart Association functional class; SBP: systolic blood pressure; DBP: diastolic blood pressure; eGFR: estimated glomerular f</w:t>
      </w:r>
      <w:r w:rsidR="0077145B">
        <w:rPr>
          <w:rFonts w:ascii="Times New Roman" w:eastAsia="AdvTT61d28366+fb" w:hAnsi="Times New Roman" w:cs="Times New Roman"/>
          <w:kern w:val="0"/>
          <w:sz w:val="24"/>
          <w:szCs w:val="24"/>
        </w:rPr>
        <w:t>i</w:t>
      </w:r>
      <w:r w:rsidR="0077145B">
        <w:rPr>
          <w:rFonts w:ascii="Times New Roman" w:hAnsi="Times New Roman" w:cs="Times New Roman"/>
          <w:kern w:val="0"/>
          <w:sz w:val="24"/>
          <w:szCs w:val="24"/>
        </w:rPr>
        <w:t>ltration rate;</w:t>
      </w:r>
      <w:r w:rsidR="0077145B">
        <w:rPr>
          <w:rFonts w:ascii="Times New Roman" w:hAnsi="Times New Roman" w:cs="Times New Roman"/>
          <w:sz w:val="24"/>
          <w:szCs w:val="24"/>
        </w:rPr>
        <w:t xml:space="preserve"> BNP: </w:t>
      </w:r>
      <w:r w:rsidR="0077145B">
        <w:rPr>
          <w:rFonts w:ascii="Times New Roman" w:hAnsi="Times New Roman" w:cs="Times New Roman"/>
          <w:kern w:val="0"/>
          <w:sz w:val="24"/>
          <w:szCs w:val="24"/>
        </w:rPr>
        <w:t>B-type natriuretic peptide</w:t>
      </w:r>
      <w:r w:rsidR="0077145B">
        <w:rPr>
          <w:rFonts w:ascii="Times New Roman" w:hAnsi="Times New Roman" w:cs="Times New Roman"/>
          <w:sz w:val="24"/>
          <w:szCs w:val="24"/>
        </w:rPr>
        <w:t>; ACEI/ARB:</w:t>
      </w:r>
      <w:r w:rsidR="0077145B">
        <w:rPr>
          <w:rFonts w:ascii="Times New Roman" w:hAnsi="Times New Roman" w:cs="Times New Roman"/>
          <w:kern w:val="0"/>
          <w:sz w:val="24"/>
          <w:szCs w:val="24"/>
        </w:rPr>
        <w:t xml:space="preserve"> angiotensin-converting enzyme inhibitor/angiotensin II receptor blocker</w:t>
      </w:r>
      <w:r w:rsidR="0077145B">
        <w:rPr>
          <w:rFonts w:ascii="Times New Roman" w:hAnsi="Times New Roman" w:cs="Times New Roman"/>
          <w:sz w:val="24"/>
          <w:szCs w:val="24"/>
        </w:rPr>
        <w:t>; LVEF:</w:t>
      </w:r>
      <w:r w:rsidR="0077145B">
        <w:rPr>
          <w:rFonts w:ascii="Times New Roman" w:hAnsi="Times New Roman" w:cs="Times New Roman"/>
          <w:kern w:val="0"/>
          <w:sz w:val="24"/>
          <w:szCs w:val="24"/>
        </w:rPr>
        <w:t xml:space="preserve"> left ventricular ejection fraction</w:t>
      </w:r>
      <w:r w:rsidR="0077145B">
        <w:rPr>
          <w:rFonts w:ascii="Times New Roman" w:hAnsi="Times New Roman" w:cs="Times New Roman"/>
          <w:sz w:val="24"/>
          <w:szCs w:val="24"/>
        </w:rPr>
        <w:t>; LAD:</w:t>
      </w:r>
      <w:r w:rsidR="0077145B">
        <w:rPr>
          <w:rFonts w:ascii="Times New Roman" w:hAnsi="Times New Roman" w:cs="Times New Roman"/>
          <w:kern w:val="0"/>
          <w:sz w:val="24"/>
          <w:szCs w:val="24"/>
        </w:rPr>
        <w:t xml:space="preserve"> left atrium diameter</w:t>
      </w:r>
      <w:r w:rsidR="0077145B">
        <w:rPr>
          <w:rFonts w:ascii="Times New Roman" w:hAnsi="Times New Roman" w:cs="Times New Roman"/>
          <w:sz w:val="24"/>
          <w:szCs w:val="24"/>
        </w:rPr>
        <w:t>; E/e’:</w:t>
      </w:r>
      <w:r w:rsidR="0077145B">
        <w:rPr>
          <w:rFonts w:ascii="Times New Roman" w:hAnsi="Times New Roman" w:cs="Times New Roman"/>
          <w:kern w:val="0"/>
          <w:sz w:val="24"/>
          <w:szCs w:val="24"/>
        </w:rPr>
        <w:t xml:space="preserve"> mitral Doppler early velocity/mitral annular early velocity</w:t>
      </w:r>
      <w:r w:rsidR="008D0940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92221C" w:rsidRPr="00922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DCC68" w14:textId="77777777" w:rsidR="003F2127" w:rsidRDefault="003F2127" w:rsidP="009A3529">
      <w:r>
        <w:separator/>
      </w:r>
    </w:p>
  </w:endnote>
  <w:endnote w:type="continuationSeparator" w:id="0">
    <w:p w14:paraId="4563BCEF" w14:textId="77777777" w:rsidR="003F2127" w:rsidRDefault="003F2127" w:rsidP="009A3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1d28366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7E816" w14:textId="77777777" w:rsidR="003F2127" w:rsidRDefault="003F2127" w:rsidP="009A3529">
      <w:r>
        <w:separator/>
      </w:r>
    </w:p>
  </w:footnote>
  <w:footnote w:type="continuationSeparator" w:id="0">
    <w:p w14:paraId="44462533" w14:textId="77777777" w:rsidR="003F2127" w:rsidRDefault="003F2127" w:rsidP="009A3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56A"/>
    <w:rsid w:val="00015325"/>
    <w:rsid w:val="00024531"/>
    <w:rsid w:val="00075078"/>
    <w:rsid w:val="0011487D"/>
    <w:rsid w:val="00123240"/>
    <w:rsid w:val="0012325F"/>
    <w:rsid w:val="00135E70"/>
    <w:rsid w:val="001613A1"/>
    <w:rsid w:val="001678A6"/>
    <w:rsid w:val="001C57C1"/>
    <w:rsid w:val="001E4C80"/>
    <w:rsid w:val="001F15A1"/>
    <w:rsid w:val="00243116"/>
    <w:rsid w:val="00277582"/>
    <w:rsid w:val="002F1108"/>
    <w:rsid w:val="003478A4"/>
    <w:rsid w:val="0035139C"/>
    <w:rsid w:val="003543E8"/>
    <w:rsid w:val="0035587A"/>
    <w:rsid w:val="00392AE7"/>
    <w:rsid w:val="003F2127"/>
    <w:rsid w:val="003F530B"/>
    <w:rsid w:val="003F5E14"/>
    <w:rsid w:val="00436CD8"/>
    <w:rsid w:val="004445BA"/>
    <w:rsid w:val="00450E4F"/>
    <w:rsid w:val="004844A0"/>
    <w:rsid w:val="004B0FA6"/>
    <w:rsid w:val="004C08ED"/>
    <w:rsid w:val="005257D2"/>
    <w:rsid w:val="005518FE"/>
    <w:rsid w:val="005C5C65"/>
    <w:rsid w:val="005E61FF"/>
    <w:rsid w:val="005F281C"/>
    <w:rsid w:val="006102C2"/>
    <w:rsid w:val="00620674"/>
    <w:rsid w:val="00641AF3"/>
    <w:rsid w:val="00651217"/>
    <w:rsid w:val="006A27F7"/>
    <w:rsid w:val="006A4E2E"/>
    <w:rsid w:val="00701BA4"/>
    <w:rsid w:val="00720CF2"/>
    <w:rsid w:val="00735EC3"/>
    <w:rsid w:val="00742E0D"/>
    <w:rsid w:val="0075168B"/>
    <w:rsid w:val="0077145B"/>
    <w:rsid w:val="007A0D5D"/>
    <w:rsid w:val="007A5422"/>
    <w:rsid w:val="007B5367"/>
    <w:rsid w:val="007B7E59"/>
    <w:rsid w:val="008310A4"/>
    <w:rsid w:val="008766FE"/>
    <w:rsid w:val="008D0940"/>
    <w:rsid w:val="008D242A"/>
    <w:rsid w:val="008F6DBF"/>
    <w:rsid w:val="009009A0"/>
    <w:rsid w:val="0092221C"/>
    <w:rsid w:val="0095731F"/>
    <w:rsid w:val="009A3529"/>
    <w:rsid w:val="009E7925"/>
    <w:rsid w:val="009F5C36"/>
    <w:rsid w:val="00A54E78"/>
    <w:rsid w:val="00A6339B"/>
    <w:rsid w:val="00B15780"/>
    <w:rsid w:val="00B15F5A"/>
    <w:rsid w:val="00B21D3D"/>
    <w:rsid w:val="00B3380D"/>
    <w:rsid w:val="00B351D3"/>
    <w:rsid w:val="00B90344"/>
    <w:rsid w:val="00C55BCC"/>
    <w:rsid w:val="00C57541"/>
    <w:rsid w:val="00C77AC9"/>
    <w:rsid w:val="00C9389F"/>
    <w:rsid w:val="00CA1BB2"/>
    <w:rsid w:val="00CB1DC4"/>
    <w:rsid w:val="00CB4E05"/>
    <w:rsid w:val="00CC2845"/>
    <w:rsid w:val="00CC59B9"/>
    <w:rsid w:val="00D209FF"/>
    <w:rsid w:val="00D546BC"/>
    <w:rsid w:val="00D97374"/>
    <w:rsid w:val="00DA456A"/>
    <w:rsid w:val="00DB0F56"/>
    <w:rsid w:val="00DB61B0"/>
    <w:rsid w:val="00E135A4"/>
    <w:rsid w:val="00E22AC0"/>
    <w:rsid w:val="00E27AE9"/>
    <w:rsid w:val="00E55259"/>
    <w:rsid w:val="00EA1B58"/>
    <w:rsid w:val="00F03E28"/>
    <w:rsid w:val="00F53797"/>
    <w:rsid w:val="00F7452D"/>
    <w:rsid w:val="00F77EB4"/>
    <w:rsid w:val="00FC1F91"/>
    <w:rsid w:val="00FF73B9"/>
    <w:rsid w:val="31EA5710"/>
    <w:rsid w:val="58ED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A85866"/>
  <w15:docId w15:val="{CFA86C5B-E679-4CF6-8B52-08FBDF91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8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5AFC1B1-7D5A-4F58-ABF2-F6245EB97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 jun</dc:creator>
  <cp:lastModifiedBy>gu jun</cp:lastModifiedBy>
  <cp:revision>21</cp:revision>
  <dcterms:created xsi:type="dcterms:W3CDTF">2021-09-14T07:11:00Z</dcterms:created>
  <dcterms:modified xsi:type="dcterms:W3CDTF">2022-02-1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